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230" w:rsidRDefault="00642230" w:rsidP="00642230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Fig.S2</w:t>
      </w:r>
      <w:r>
        <w:rPr>
          <w:rFonts w:cstheme="minorHAnsi"/>
          <w:lang w:val="en-US"/>
        </w:rPr>
        <w:t xml:space="preserve"> Alignment of the nucleotide sequences for the neuraminidase (NA) segment used in this study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turkey_Egypt_AR550_2018_EPI1420338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GTCAGAAAATAGCGACCATTGGCTCCATTTCATTGGGGTTGGTTA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G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T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CAAGAAATGGATGACGATTGGTGTG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CCATTACGGAGGGGTGCCTACTGAT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GCCAATAGACAGGCGCAGTAC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ACAGATGTCAGCTTTAGTGGAGGA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TTCTCCTGATCTCTCTTACAGGGTTGGT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T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C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Egypt_AR553_2018_EPI163880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TTCATTGGGGTTGGTTGTATT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CAAGAAATGGATGACGATTGGTGTG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CCATTACGGAGGGTTGGTTACTGAT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GCCAATAGACAGGCGCAGTAC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ACAGATGTCAGCTTTAGTGGAGGA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TTCACCTGAT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T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CCTTCCCTTTGACATCGATAAGAC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Egypt_AI20286_2019_EPI163878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TTCATTGGGGTTG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TGA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C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ATGTTCACCTGTAGAGTGCAGG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CAAGAAATGGATGACGATTGGTGTG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CCATTACGGAGGGGTGCCTACTGAT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G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ACAAATGTCATCTTTAGTGGAGGACAC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A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TTCGCCTGAT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T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TTTCGGGTTTCGACAGGGAACTGATGTGTGGG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C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AAATTGTCTGGGAGGGAATGTTTAGTT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TGAAATGATCAGAGGCAGGCCAGAAGAAG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C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turkey_Egypt_AI20285_2019_EPI1638799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TTCATTAGGGTTG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G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CAAGAAATGGATGACGATTGGTGTA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CCATTACGGAGGGGTGCCTACTGATGTTGTTAACTCCTGGGCG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A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CGACGGTCCAG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ACAAACGTCAGT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G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TTCGCCTGAT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GGTAAAAGGT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GGAAGAAAGG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C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Jiangsu_K1203_2010_EPI442019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ATAGCCATCGGCTCCATTTCATTAGGGTTG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CA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TGGAACTGTAGTG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TACCGCATTGGAAT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TATATAAAT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TGGGATAAGAGTTGGCTCCAGGGGACATATTTTTGTCATAAGA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GACTTTCTTCCTCACTCAGGGAT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ATATCAAGCCAGGTTTGAAGCTGTG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AAAGAAGTGGATGACGATTGGTGTA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TCATTACGGAGGGGTGCCTACTGATA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TG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AAACAGATGTTAGCTTTAGTGGAGGACATATTGAAGAATGT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GGTTATTTCGCCTGATCTCTCTTACAGGGTTGGGTATTTATGTGCAGGGC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TTTCGGA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A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AACAAGCAAAGAACAGATTAGAAGA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GGTT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G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T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-------------------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broiler_duck_Korea_Buan2_2014_EPI50970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TAACCATTGGCTCCATTTCATTAGGGTTG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CAGTGTTAGCCCTGGGGAAG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TGGAACTGTAGTGAGGGAATACAATGAAACAGTTAGA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CGTAGTCGAATATGTACCGCATTGGAAT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TATATAAAT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GGGACATATTTTTGTCATAAGA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GACTTTCTTCCTCACTCAGGGAT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CCAATCACCCAATGTATATCAAGCCAGGTTTGAAGCTGTG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GTGGATGGCGATTGGTGTA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TCATTACGGAGGGGTGCCTACTGAC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A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TG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GAACAGATGTTAGCTTTAGTGGAGGACATATTGAGGAATGT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ATTATTTCGCCTGATCTCTCTTACAGGGTTGGGTATTTATGTGCAGGG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A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G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ATCAGGA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AACAAGCAAAGAACAGATTAGAAGACAGGTGGTTGTTGATAACTC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GGTT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TAGGCCAGAAGAG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T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Taiwan_TNO15_2015_EPI69074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TAACCATTGGCTCCATTTCATTAGGGTTG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TATTAACAGTGTTAGCCCTGGGGAAG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TGGAACTGTAGTGAGGGAACACAATGAAACAGTTAGA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CGTAGTCGAATATGTACCGCATTGGAATGA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GTGAGAGTTGGCTCCAGGGGGCATATTTTTGTCATAAGA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AGTAGGGTGCAGGACTTTCTTCCTCACTCAGGGAT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CCAATCACCCAATGTATATCAAGCCAGGTTTGAAGCTGTG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GTGGATGGCAATTGGTGTA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TCATTACGGAGGGGTGCCTACTGAC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A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TGCCAATAGACAGGCGCAGTATAGAATATACAAAGCAAAC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GAAAAGATGTTAGCTTTAGTGGAGGACATATTGAGGAATGT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A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ATTATTTCGCCTGATCTCTCTTACAGAGTTGGGTATTTATGTGCAGGG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GGATA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G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ATCAGGA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AACAAGCAAAGAACAGATTAGAAGACAGGTGGTTGTTGATAACTC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CAGAATTGACTGGGAGGGAATGTTTGGTT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TAGGCCAGAAGAG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TATGAAATTGCCGAC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breeder_duck_Korea_Gochang1_2014_EPI50970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AAAAATAATGACCATTGGCTCCATTTCATTAGGGTTGGC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GTGAGCATCACACTAAC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GTAGTG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TCAATGGTACAATACTAGTGTAGTCGAATATGTACCGCATTGGAAT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TATATAAAT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GATAAGAGTTGGCTCCAGGGGACATATTTTTGTCATAAGA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G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A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ATATCAAGCC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CAAGAAGTGGATGACGATTGGTGTAACAGGGCCAGATTCT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AGCAGTAGTTCATTACGGAGGGGTGCCTACTGATGTTGTTAACTCCTGGGCAGGAG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A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TG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AAACAGATGTTAGCTTTAGTGGAGGACATATTGAGGAGTGT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C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TTCGCCTGATCTCTCTTACAGGGTTGGGTATTTATGTGCAGGG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TCAATTTGTCGGTTCA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ATATGGCGTAAAAGGTTTCGGGTTTCGACAGGGAACTGATGTGTGGG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A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A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GGTT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G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T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whooper_swan_Inner_Mongolia_W1-1_2020_EPI181164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T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mute_swan_Inner_Mongolia_W2-1_2020_EPI1811654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A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Northern_China_ZGL_2020_EPI184409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G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A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A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Southwestern_China_B1904_2020_EPI184410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CA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Korea_H411_2020_EPI184593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A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A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Korea_H431_2020_EPI184596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Korea_H538_2020_EPI184615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A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G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Korea_H471_2020_EPI184603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G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orea_H510_2020_EPI184605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T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A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mallard_Korea_WA820_2020_EPI1846601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C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CACTGAC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omestic_goose_Kazakhstan_1-248_2-20-B_2020_EPI181160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G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T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T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G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A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mute_swan_Kazakhstan_1-267-20-B_2020_EPI181158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A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A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T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G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A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Omsk_01161_2020_EPI181336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A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C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Omsk_0002_2020_EPI181312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Omsk_30007_2020_EPI181431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CCATGATGGTAAGAAATGGATGACGATTGGTGTGACAGGGCCAGATTCA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A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A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Omsk_30009_2020_EPI181432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G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G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C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omestic_duck_Kazakhstan_1-274-20-B_2020_EPI181161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G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T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Omsk_01171_2020_EPI181320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G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Omsk_0119_2020_EPI1813384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A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G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turkey_Poland_464_2020_EPI184131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C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A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C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Astrakhan_321-01_2020_EPI1846971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A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T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A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Astrakhan_3212_2020_EPI184696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A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A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T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A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Omsk_0118_2020_EPI181337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G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mute_swan_Slovenia_1639-20_21VIR959-1_2020_EPI1858299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G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G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azakhstan_12-20-B-Talg-45_2020_EPI1882554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T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T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A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omestic_goose_Kazakhstan_1-242_2-20-B_2020_EPI1811621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A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C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G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C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swan_Kazakhstan_1-267-20-B-Talg-52_2020_EPI1882558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A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G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C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A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Omsk_0111_2020_EPI1813144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T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A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T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T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A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Tyumen_302-01_2020_EPI1848605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T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T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azakhstan_Kn-3_2020_EPI183926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C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A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G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T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azakhstan_Kn-6_2020_EPI1839268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C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A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A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G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T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Omsk_0073_2020_EPI1813408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G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Kazakhstan_12-20-B-Talg-11_2020_EPI1882549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A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G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Kazakhstan_7-20-B-Talg-12_2020_EPI1882550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A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G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row_Kazakhstan_15-20-B-Talg-4_2020_EPI1882557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A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G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pigeon_Kazakhstan_15-20-B-Talg-5_2020_EPI1882561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A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G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azakhstan_1-20-B-Talg-67_2020_EPI1882562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A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G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T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duck_Omsk_0004_2020_EPI181333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A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C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Poland_474_2020_EPI1842054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A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A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G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Y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swan_Poland_MB141_2020_EPI185021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A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G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A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goose_Kazakhstan_4-190-20-B-H5N8-1_2020_EPI188252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A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G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A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Kazakhstan_220-B-2-H5N8-4_2020_EPI1882546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A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G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A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chicken_Rostov-on-Don_308-02_2020_EPI1848669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G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AATTGGCTCCAGAGGACATATTTTTGTCATAAGGGAGCCTTTT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C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&gt;A_swan_Kazakhstan_9-20-B-Talg-39_2020_EPI1882553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GAATCCAAATCAGAAAATAGCGACCATTGGCTCCATCTCATTGGGACTAGTTGTAT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GTTCTACTGCATGCCTTGAGCATCATATTAATGGTGTTAGCCCTGGGGAAAAGT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CAATGGAATCTGCAAGGGAACTATAGTAAGGGAATATAATGAAACAGTTAGGATAG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GTGACCCAGTGGTACAACACTAGTGTAGTCAAATATGTACCGCATTGGAACGAGGG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TATATAAACAACACCGAACCAATATGTGATGTCAAGGGCTTTGCACCTTTTTCCAA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ACAACGGAATAAGGATTGGCTCCAGAGGACATATTTTTGTCATAAGGGAGCCTTTCGT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CTTGTTCACCTGTAGAGTGCAGAACTTTCTTCCTCACTCAGGGAGCTCTACTCAAT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ACACTCAAATGGAACAGTGAAGGATAGGAGCCCATTCAGAACTCTCATGAGTGTCG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GGTCAATCACCCAATGTGTATCAAGCAAGGTTTGAAGCTGTAGCATGGTCAGCAA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CTGTCATGATGGTAAGAAATGGATGACGATTGGTGTGACAGGGCCAGATTCGAAAGC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GCAGTAGTCCATTACGGAGGAGTGCCTACTGATATTGTTAACTCCTGGGCAGGAGA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TTACGGACTCAGGAGTCATCTTGTACTTGCATTCAAGGTAATTGTTATTGGGTAAT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TGACGGTCCATCCAATAGACAGGCGCAGTATAGAATATACAAAGCAAATCAAGGCAA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TAATTGACCAAGCAGATGTCAGCTTTAGTGGAGGGCATATTGAGGAATGCTCTTGTTA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CAAATGATGGTAAAGTGGAATGCGTGTGTAGAGACAACTGGATGGGAACTAACAGGCC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TGCTAGTTATCTCGCCTGACCTCTCTTACAGGGTTGGGTATTTATGTGCGGGATTG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TGACACTCCAAGAGGGGAAGATGCCCAATTTGTCGGTTCGTGCACTAGTCCCATGGGA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ATCAGGGGTATGGCGTAAAAGGTTTCGGGTTTCGACAGGGAACTGATGTGTGGATGG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CGGACAATTAGTCGAACCTCCAGGTCAGGGTTTGAAATAATAAGGATAAAGAATGGTTG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CGCAGACAAGCAAAGAACAGATTAGAAGGCAGGTGGTTGTTGATAATTTGAATTGGTCG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GATACAGTGGGTCTTTCACTTTACCAGTAGAATTGTCTGGGAGGGAATGTTTAGTCCCC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TGTTTTTGGGTCGAAATGATCAGAGGCAGGCCAGAAGAAAGAACAATCTGGACCTCTAGT</w:t>
      </w:r>
    </w:p>
    <w:p w:rsidR="00642230" w:rsidRPr="00406468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AGCTCCATTGTAATGTGTGGAGTTGATCATGAAATTGCCGATTGGTCATGGCACGATGGA</w:t>
      </w:r>
    </w:p>
    <w:p w:rsidR="00642230" w:rsidRDefault="00642230" w:rsidP="00642230">
      <w:pPr>
        <w:pStyle w:val="a7"/>
        <w:rPr>
          <w:rFonts w:ascii="Courier New" w:hAnsi="Courier New" w:cs="Courier New"/>
        </w:rPr>
      </w:pPr>
      <w:r w:rsidRPr="00406468">
        <w:rPr>
          <w:rFonts w:ascii="Courier New" w:hAnsi="Courier New" w:cs="Courier New"/>
        </w:rPr>
        <w:t>GCTATTCTTCCCTTTGACATCGATGGGATGTAA</w:t>
      </w:r>
    </w:p>
    <w:p w:rsidR="00642230" w:rsidRDefault="00642230" w:rsidP="00642230">
      <w:pPr>
        <w:spacing w:after="0" w:line="360" w:lineRule="auto"/>
        <w:contextualSpacing/>
        <w:jc w:val="both"/>
        <w:rPr>
          <w:rFonts w:cstheme="minorHAnsi"/>
          <w:lang w:val="en-US"/>
        </w:rPr>
      </w:pPr>
    </w:p>
    <w:sectPr w:rsidR="00642230" w:rsidSect="0064223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642230"/>
    <w:rsid w:val="001221C0"/>
    <w:rsid w:val="0033145C"/>
    <w:rsid w:val="004643BE"/>
    <w:rsid w:val="004654EE"/>
    <w:rsid w:val="0063500B"/>
    <w:rsid w:val="00642230"/>
    <w:rsid w:val="00653309"/>
    <w:rsid w:val="009B6A02"/>
    <w:rsid w:val="00A769CF"/>
    <w:rsid w:val="00F55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2230"/>
    <w:pPr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42230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642230"/>
    <w:rPr>
      <w:color w:val="800080" w:themeColor="followedHyperlink"/>
      <w:u w:val="single"/>
    </w:rPr>
  </w:style>
  <w:style w:type="paragraph" w:styleId="a5">
    <w:name w:val="footer"/>
    <w:basedOn w:val="a"/>
    <w:link w:val="a6"/>
    <w:semiHidden/>
    <w:unhideWhenUsed/>
    <w:rsid w:val="00642230"/>
    <w:pPr>
      <w:tabs>
        <w:tab w:val="center" w:pos="4536"/>
        <w:tab w:val="right" w:pos="9072"/>
      </w:tabs>
    </w:pPr>
  </w:style>
  <w:style w:type="character" w:customStyle="1" w:styleId="a6">
    <w:name w:val="Нижний колонтитул Знак"/>
    <w:basedOn w:val="a0"/>
    <w:link w:val="a5"/>
    <w:semiHidden/>
    <w:rsid w:val="00642230"/>
  </w:style>
  <w:style w:type="paragraph" w:styleId="a7">
    <w:name w:val="Plain Text"/>
    <w:basedOn w:val="a"/>
    <w:link w:val="a8"/>
    <w:uiPriority w:val="99"/>
    <w:unhideWhenUsed/>
    <w:rsid w:val="006422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8">
    <w:name w:val="Текст Знак"/>
    <w:basedOn w:val="a0"/>
    <w:link w:val="a7"/>
    <w:uiPriority w:val="99"/>
    <w:rsid w:val="00642230"/>
    <w:rPr>
      <w:rFonts w:ascii="Consolas" w:hAnsi="Consolas"/>
      <w:sz w:val="21"/>
      <w:szCs w:val="21"/>
    </w:rPr>
  </w:style>
  <w:style w:type="paragraph" w:customStyle="1" w:styleId="keywords">
    <w:name w:val="keywords"/>
    <w:basedOn w:val="a"/>
    <w:next w:val="a"/>
    <w:rsid w:val="00642230"/>
    <w:pPr>
      <w:spacing w:before="120"/>
    </w:pPr>
    <w:rPr>
      <w:i/>
    </w:rPr>
  </w:style>
  <w:style w:type="paragraph" w:customStyle="1" w:styleId="abstract">
    <w:name w:val="abstract"/>
    <w:basedOn w:val="a"/>
    <w:next w:val="keywords"/>
    <w:rsid w:val="00642230"/>
    <w:pPr>
      <w:spacing w:before="120"/>
    </w:pPr>
    <w:rPr>
      <w:sz w:val="20"/>
    </w:rPr>
  </w:style>
  <w:style w:type="paragraph" w:customStyle="1" w:styleId="author">
    <w:name w:val="author"/>
    <w:basedOn w:val="a"/>
    <w:next w:val="affiliation"/>
    <w:qFormat/>
    <w:rsid w:val="00642230"/>
    <w:pPr>
      <w:spacing w:before="120"/>
    </w:pPr>
  </w:style>
  <w:style w:type="paragraph" w:customStyle="1" w:styleId="1">
    <w:name w:val="Заголовок1"/>
    <w:basedOn w:val="a"/>
    <w:next w:val="author"/>
    <w:rsid w:val="00642230"/>
    <w:rPr>
      <w:rFonts w:ascii="Arial" w:hAnsi="Arial"/>
      <w:b/>
      <w:sz w:val="36"/>
    </w:rPr>
  </w:style>
  <w:style w:type="paragraph" w:customStyle="1" w:styleId="affiliation">
    <w:name w:val="affiliation"/>
    <w:basedOn w:val="a"/>
    <w:next w:val="phone"/>
    <w:qFormat/>
    <w:rsid w:val="00642230"/>
    <w:pPr>
      <w:spacing w:before="120" w:line="240" w:lineRule="auto"/>
    </w:pPr>
    <w:rPr>
      <w:i/>
    </w:rPr>
  </w:style>
  <w:style w:type="paragraph" w:customStyle="1" w:styleId="phone">
    <w:name w:val="phone"/>
    <w:basedOn w:val="a"/>
    <w:rsid w:val="00642230"/>
  </w:style>
  <w:style w:type="paragraph" w:customStyle="1" w:styleId="email">
    <w:name w:val="email"/>
    <w:basedOn w:val="a"/>
    <w:next w:val="a"/>
    <w:rsid w:val="00642230"/>
    <w:pPr>
      <w:spacing w:before="120" w:line="240" w:lineRule="auto"/>
    </w:pPr>
    <w:rPr>
      <w:sz w:val="20"/>
    </w:rPr>
  </w:style>
  <w:style w:type="paragraph" w:customStyle="1" w:styleId="heading1">
    <w:name w:val="heading1"/>
    <w:basedOn w:val="a"/>
    <w:next w:val="a"/>
    <w:rsid w:val="00642230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642230"/>
    <w:pPr>
      <w:keepNext/>
      <w:spacing w:before="240" w:after="180"/>
    </w:pPr>
    <w:rPr>
      <w:rFonts w:ascii="Arial" w:hAnsi="Arial"/>
      <w:b/>
    </w:rPr>
  </w:style>
  <w:style w:type="paragraph" w:customStyle="1" w:styleId="run-in">
    <w:name w:val="run-in"/>
    <w:basedOn w:val="a"/>
    <w:next w:val="a"/>
    <w:rsid w:val="00642230"/>
    <w:pPr>
      <w:keepNext/>
      <w:spacing w:before="120"/>
    </w:pPr>
    <w:rPr>
      <w:b/>
    </w:rPr>
  </w:style>
  <w:style w:type="paragraph" w:customStyle="1" w:styleId="acknowledgements">
    <w:name w:val="acknowledgements"/>
    <w:basedOn w:val="abstract"/>
    <w:next w:val="a"/>
    <w:rsid w:val="00642230"/>
    <w:pPr>
      <w:spacing w:before="240"/>
    </w:pPr>
  </w:style>
  <w:style w:type="paragraph" w:customStyle="1" w:styleId="reference">
    <w:name w:val="reference"/>
    <w:basedOn w:val="a"/>
    <w:rsid w:val="00642230"/>
    <w:rPr>
      <w:sz w:val="20"/>
    </w:rPr>
  </w:style>
  <w:style w:type="paragraph" w:customStyle="1" w:styleId="figlegend">
    <w:name w:val="figlegend"/>
    <w:basedOn w:val="a"/>
    <w:next w:val="a"/>
    <w:rsid w:val="00642230"/>
    <w:pPr>
      <w:spacing w:before="120"/>
    </w:pPr>
    <w:rPr>
      <w:sz w:val="20"/>
    </w:rPr>
  </w:style>
  <w:style w:type="paragraph" w:customStyle="1" w:styleId="10">
    <w:name w:val="Без интервала1"/>
    <w:uiPriority w:val="1"/>
    <w:qFormat/>
    <w:rsid w:val="00642230"/>
    <w:rPr>
      <w:lang w:val="en-US"/>
    </w:rPr>
  </w:style>
  <w:style w:type="paragraph" w:customStyle="1" w:styleId="11">
    <w:name w:val="Обычный1"/>
    <w:rsid w:val="00642230"/>
    <w:pPr>
      <w:spacing w:after="0"/>
      <w:contextualSpacing/>
    </w:pPr>
    <w:rPr>
      <w:rFonts w:ascii="Arial" w:eastAsia="Times New Roman" w:hAnsi="Arial" w:cs="Arial"/>
      <w:lang w:val="en-US"/>
    </w:rPr>
  </w:style>
  <w:style w:type="table" w:styleId="a9">
    <w:name w:val="Table Grid"/>
    <w:basedOn w:val="a1"/>
    <w:uiPriority w:val="39"/>
    <w:qFormat/>
    <w:rsid w:val="00642230"/>
    <w:pPr>
      <w:spacing w:after="0" w:line="240" w:lineRule="auto"/>
    </w:pPr>
    <w:rPr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reviations">
    <w:name w:val="abbreviations"/>
    <w:basedOn w:val="abstract"/>
    <w:next w:val="a"/>
    <w:qFormat/>
    <w:rsid w:val="00642230"/>
    <w:pPr>
      <w:tabs>
        <w:tab w:val="left" w:pos="3402"/>
      </w:tabs>
      <w:ind w:left="3402" w:hanging="3402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11698</Words>
  <Characters>66683</Characters>
  <Application>Microsoft Office Word</Application>
  <DocSecurity>0</DocSecurity>
  <Lines>555</Lines>
  <Paragraphs>156</Paragraphs>
  <ScaleCrop>false</ScaleCrop>
  <Company>HP Inc.</Company>
  <LinksUpToDate>false</LinksUpToDate>
  <CharactersWithSpaces>78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3:46:00Z</dcterms:created>
  <dcterms:modified xsi:type="dcterms:W3CDTF">2021-12-21T13:48:00Z</dcterms:modified>
</cp:coreProperties>
</file>